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8C7B2" w14:textId="09456A97" w:rsidR="004F50F4" w:rsidRDefault="00E32D1A">
      <w:r>
        <w:t xml:space="preserve">Figure S1: </w:t>
      </w:r>
    </w:p>
    <w:p w14:paraId="2B0E3C60" w14:textId="5E279088" w:rsidR="00E32D1A" w:rsidRDefault="00244BB8" w:rsidP="00E32D1A">
      <w:pPr>
        <w:keepNext/>
      </w:pPr>
      <w:r>
        <w:rPr>
          <w:noProof/>
          <w:sz w:val="16"/>
          <w:szCs w:val="16"/>
        </w:rPr>
        <w:drawing>
          <wp:inline distT="0" distB="0" distL="0" distR="0" wp14:anchorId="2EE09D74" wp14:editId="04B784A5">
            <wp:extent cx="5756910" cy="3742055"/>
            <wp:effectExtent l="0" t="0" r="0" b="4445"/>
            <wp:docPr id="1954431731" name="Grafik 3" descr="Ein Bild, das Diagramm, Text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431731" name="Grafik 3" descr="Ein Bild, das Diagramm, Text, Screenshot, Reihe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02E13" w14:textId="45E1D909" w:rsidR="00725903" w:rsidRPr="00725903" w:rsidRDefault="00E32D1A" w:rsidP="00725903">
      <w:pPr>
        <w:pStyle w:val="Beschriftung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E32D1A">
        <w:t>Scatterplots showing the associations between participant characteristics and 2-year change</w:t>
      </w:r>
      <w:r w:rsidR="00D3770B">
        <w:t xml:space="preserve"> </w:t>
      </w:r>
      <w:r w:rsidR="00244BB8">
        <w:t>(2y ∆)</w:t>
      </w:r>
      <w:r w:rsidRPr="00E32D1A">
        <w:t xml:space="preserve"> in femorotibial joint (FTJ) cartilage thickness</w:t>
      </w:r>
      <w:r>
        <w:t xml:space="preserve">. </w:t>
      </w:r>
      <w:r w:rsidRPr="00E32D1A">
        <w:t>Each point represents an individual knee; circles indicate male participants and triangles indicate female participants. Solid blue lines represent linear regression fits with 95% confidence intervals (grey shading).</w:t>
      </w:r>
    </w:p>
    <w:p w14:paraId="56262640" w14:textId="10963FB1" w:rsidR="00E32D1A" w:rsidRDefault="00E32D1A">
      <w:r>
        <w:br w:type="page"/>
      </w:r>
    </w:p>
    <w:p w14:paraId="6F1625FD" w14:textId="6F7E756C" w:rsidR="00E32D1A" w:rsidRDefault="00E32D1A">
      <w:r>
        <w:lastRenderedPageBreak/>
        <w:t xml:space="preserve">Figure S2: </w:t>
      </w:r>
    </w:p>
    <w:p w14:paraId="79C45CCC" w14:textId="1CBE69F8" w:rsidR="00E32D1A" w:rsidRDefault="00244BB8">
      <w:r>
        <w:rPr>
          <w:noProof/>
        </w:rPr>
        <w:drawing>
          <wp:inline distT="0" distB="0" distL="0" distR="0" wp14:anchorId="4FF40424" wp14:editId="7E365067">
            <wp:extent cx="5756910" cy="3742055"/>
            <wp:effectExtent l="0" t="0" r="0" b="4445"/>
            <wp:docPr id="1881790655" name="Grafik 4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790655" name="Grafik 4" descr="Ein Bild, das Text, Diagramm, Reihe, Screensho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51399" w14:textId="0E1D035A" w:rsidR="00E32D1A" w:rsidRDefault="00E32D1A" w:rsidP="00E32D1A">
      <w:pPr>
        <w:pStyle w:val="Beschriftung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E32D1A">
        <w:t>Scatterplots showing the associations between participant characteristics and 2-year</w:t>
      </w:r>
      <w:r w:rsidR="00244BB8">
        <w:t xml:space="preserve"> </w:t>
      </w:r>
      <w:r w:rsidRPr="00E32D1A">
        <w:t>change</w:t>
      </w:r>
      <w:r w:rsidR="00244BB8">
        <w:t xml:space="preserve"> </w:t>
      </w:r>
      <w:r w:rsidR="00244BB8">
        <w:t>(2y ∆)</w:t>
      </w:r>
      <w:r w:rsidRPr="00E32D1A">
        <w:t xml:space="preserve"> in femorotibial joint (FTJ)</w:t>
      </w:r>
      <w:r>
        <w:t xml:space="preserve"> total</w:t>
      </w:r>
      <w:r w:rsidRPr="00E32D1A">
        <w:t xml:space="preserve"> </w:t>
      </w:r>
      <w:r>
        <w:t xml:space="preserve">T2. </w:t>
      </w:r>
      <w:r w:rsidRPr="00E32D1A">
        <w:t>Each point represents an individual knee; circles indicate male participants and triangles indicate female participants. Solid blue lines represent linear regression fits with 95% confidence intervals (grey shading).</w:t>
      </w:r>
    </w:p>
    <w:p w14:paraId="2FE2F589" w14:textId="77777777" w:rsidR="00E32D1A" w:rsidRDefault="00E32D1A"/>
    <w:p w14:paraId="5A42B46F" w14:textId="4C10EB41" w:rsidR="00E32D1A" w:rsidRDefault="00E32D1A">
      <w:r>
        <w:br w:type="page"/>
      </w:r>
    </w:p>
    <w:p w14:paraId="108049F3" w14:textId="0E583543" w:rsidR="00E32D1A" w:rsidRDefault="00E32D1A">
      <w:r>
        <w:lastRenderedPageBreak/>
        <w:t xml:space="preserve">Figure S3: </w:t>
      </w:r>
    </w:p>
    <w:p w14:paraId="5A6571AA" w14:textId="4A9ECAAF" w:rsidR="00E32D1A" w:rsidRDefault="001B7847" w:rsidP="00E32D1A">
      <w:pPr>
        <w:keepNext/>
      </w:pPr>
      <w:r>
        <w:rPr>
          <w:noProof/>
        </w:rPr>
        <w:drawing>
          <wp:inline distT="0" distB="0" distL="0" distR="0" wp14:anchorId="48D27CE8" wp14:editId="2B53E46E">
            <wp:extent cx="5756910" cy="2590800"/>
            <wp:effectExtent l="0" t="0" r="0" b="0"/>
            <wp:docPr id="574615688" name="Grafik 1" descr="Ein Bild, das Reihe, Diagramm, parallel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615688" name="Grafik 1" descr="Ein Bild, das Reihe, Diagramm, parallel, Screenshot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DF30E" w14:textId="036B3A9C" w:rsidR="00E32D1A" w:rsidRDefault="00E32D1A" w:rsidP="00E32D1A">
      <w:pPr>
        <w:pStyle w:val="Beschriftung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r w:rsidRPr="00E32D1A">
        <w:t>Associations between time from ACL injury to baseline MRI and baseline</w:t>
      </w:r>
      <w:r w:rsidR="001B7847">
        <w:t xml:space="preserve"> </w:t>
      </w:r>
      <w:r w:rsidRPr="00E32D1A">
        <w:t>FTJ cartilage thickness (left) and</w:t>
      </w:r>
      <w:r w:rsidR="001B7847">
        <w:t xml:space="preserve"> total</w:t>
      </w:r>
      <w:r w:rsidRPr="00E32D1A">
        <w:t xml:space="preserve"> T2 values (right). Circles indicate males; triangles indicate females. Blue lines show linear fits with 95% confidence intervals.</w:t>
      </w:r>
    </w:p>
    <w:p w14:paraId="7C4B9918" w14:textId="77777777" w:rsidR="00E32D1A" w:rsidRDefault="00E32D1A"/>
    <w:p w14:paraId="725D07D4" w14:textId="760253D0" w:rsidR="00E32D1A" w:rsidRDefault="00E32D1A">
      <w:r>
        <w:br w:type="page"/>
      </w:r>
    </w:p>
    <w:p w14:paraId="52563FE2" w14:textId="15D195B9" w:rsidR="00E32D1A" w:rsidRDefault="00E32D1A">
      <w:r>
        <w:lastRenderedPageBreak/>
        <w:t xml:space="preserve">Figure S4: </w:t>
      </w:r>
      <w:r>
        <w:br/>
      </w:r>
    </w:p>
    <w:p w14:paraId="6D3EC68F" w14:textId="25C08730" w:rsidR="00E32D1A" w:rsidRDefault="00D3770B" w:rsidP="00E32D1A">
      <w:pPr>
        <w:keepNext/>
      </w:pPr>
      <w:r>
        <w:rPr>
          <w:noProof/>
        </w:rPr>
        <w:drawing>
          <wp:inline distT="0" distB="0" distL="0" distR="0" wp14:anchorId="660F03B1" wp14:editId="1606F117">
            <wp:extent cx="5756910" cy="3140075"/>
            <wp:effectExtent l="0" t="0" r="0" b="0"/>
            <wp:docPr id="825711909" name="Grafik 6" descr="Ein Bild, das Diagramm, Reihe, Screenshot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711909" name="Grafik 6" descr="Ein Bild, das Diagramm, Reihe, Screenshot, Text enthält.&#10;&#10;KI-generierte Inhalte können fehlerhaft sein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1290D" w14:textId="6A5DB611" w:rsidR="00E32D1A" w:rsidRDefault="00E32D1A" w:rsidP="00E32D1A">
      <w:pPr>
        <w:pStyle w:val="Beschriftung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</w:t>
      </w:r>
      <w:r w:rsidRPr="00E32D1A">
        <w:t>Scatterplots showing associations between 2-year changes</w:t>
      </w:r>
      <w:r w:rsidR="00244BB8">
        <w:t xml:space="preserve"> </w:t>
      </w:r>
      <w:r w:rsidR="00244BB8">
        <w:t>(2y ∆)</w:t>
      </w:r>
      <w:r w:rsidRPr="00E32D1A">
        <w:t xml:space="preserve"> in cartilage thickness and T2 relaxation times (total, superficial, deep). Panels display ACL-injured (</w:t>
      </w:r>
      <w:proofErr w:type="spellStart"/>
      <w:r w:rsidRPr="00E32D1A">
        <w:t>ACL_in</w:t>
      </w:r>
      <w:proofErr w:type="spellEnd"/>
      <w:r w:rsidRPr="00E32D1A">
        <w:t>), contralateral uninjured (ACL_unin), and healthy control (</w:t>
      </w:r>
      <w:proofErr w:type="spellStart"/>
      <w:r w:rsidRPr="00E32D1A">
        <w:t>HEA_rand</w:t>
      </w:r>
      <w:proofErr w:type="spellEnd"/>
      <w:r w:rsidRPr="00E32D1A">
        <w:t>) groups, stratified by age (20–30 and 40–60 years).</w:t>
      </w:r>
      <w:r w:rsidR="001B7847">
        <w:t xml:space="preserve"> </w:t>
      </w:r>
      <w:r w:rsidR="001B7847" w:rsidRPr="00E32D1A">
        <w:t>Circles indicate males; triangles indicate females.</w:t>
      </w:r>
      <w:r w:rsidRPr="00E32D1A">
        <w:t xml:space="preserve"> Blue lines indicate linear regression with 95% confidence intervals</w:t>
      </w:r>
      <w:r>
        <w:t xml:space="preserve"> in grey.</w:t>
      </w:r>
    </w:p>
    <w:p w14:paraId="774306A6" w14:textId="77777777" w:rsidR="00E32D1A" w:rsidRDefault="00E32D1A"/>
    <w:sectPr w:rsidR="00E32D1A" w:rsidSect="002548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5866F9"/>
    <w:multiLevelType w:val="multilevel"/>
    <w:tmpl w:val="04070025"/>
    <w:styleLink w:val="Thesis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none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48533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C4"/>
    <w:rsid w:val="00000923"/>
    <w:rsid w:val="0000385B"/>
    <w:rsid w:val="00020D70"/>
    <w:rsid w:val="00026EDE"/>
    <w:rsid w:val="00032A2C"/>
    <w:rsid w:val="000426DE"/>
    <w:rsid w:val="000455FC"/>
    <w:rsid w:val="00057F91"/>
    <w:rsid w:val="00065255"/>
    <w:rsid w:val="00066C9D"/>
    <w:rsid w:val="000730AF"/>
    <w:rsid w:val="00086448"/>
    <w:rsid w:val="00091958"/>
    <w:rsid w:val="00097700"/>
    <w:rsid w:val="000A01A7"/>
    <w:rsid w:val="000B6E0B"/>
    <w:rsid w:val="000F20B3"/>
    <w:rsid w:val="000F50A3"/>
    <w:rsid w:val="00111BB5"/>
    <w:rsid w:val="00121E10"/>
    <w:rsid w:val="00122FAF"/>
    <w:rsid w:val="00125E9E"/>
    <w:rsid w:val="00126B12"/>
    <w:rsid w:val="001327A1"/>
    <w:rsid w:val="00133BA1"/>
    <w:rsid w:val="001356BE"/>
    <w:rsid w:val="001423C9"/>
    <w:rsid w:val="00145999"/>
    <w:rsid w:val="00162949"/>
    <w:rsid w:val="0016395A"/>
    <w:rsid w:val="00165492"/>
    <w:rsid w:val="00195075"/>
    <w:rsid w:val="001B20C7"/>
    <w:rsid w:val="001B4425"/>
    <w:rsid w:val="001B4AE3"/>
    <w:rsid w:val="001B7847"/>
    <w:rsid w:val="001C61A5"/>
    <w:rsid w:val="001E2090"/>
    <w:rsid w:val="001F55FA"/>
    <w:rsid w:val="001F6880"/>
    <w:rsid w:val="00202C5D"/>
    <w:rsid w:val="00215970"/>
    <w:rsid w:val="00227793"/>
    <w:rsid w:val="00231F2C"/>
    <w:rsid w:val="00234D22"/>
    <w:rsid w:val="00240E58"/>
    <w:rsid w:val="00244BB8"/>
    <w:rsid w:val="0024704B"/>
    <w:rsid w:val="0025484D"/>
    <w:rsid w:val="00260D33"/>
    <w:rsid w:val="00261C3F"/>
    <w:rsid w:val="00261F25"/>
    <w:rsid w:val="00265C23"/>
    <w:rsid w:val="00266196"/>
    <w:rsid w:val="00267647"/>
    <w:rsid w:val="00277936"/>
    <w:rsid w:val="00280EFF"/>
    <w:rsid w:val="00282408"/>
    <w:rsid w:val="00282EE2"/>
    <w:rsid w:val="00287B7E"/>
    <w:rsid w:val="002B52B1"/>
    <w:rsid w:val="002B65C0"/>
    <w:rsid w:val="002C1CB4"/>
    <w:rsid w:val="002F3123"/>
    <w:rsid w:val="002F343A"/>
    <w:rsid w:val="002F537C"/>
    <w:rsid w:val="002F6DBC"/>
    <w:rsid w:val="002F7D8F"/>
    <w:rsid w:val="0030725B"/>
    <w:rsid w:val="003132F6"/>
    <w:rsid w:val="00317783"/>
    <w:rsid w:val="00320829"/>
    <w:rsid w:val="003301FC"/>
    <w:rsid w:val="003333CA"/>
    <w:rsid w:val="00334BB6"/>
    <w:rsid w:val="00344865"/>
    <w:rsid w:val="00361030"/>
    <w:rsid w:val="00363F34"/>
    <w:rsid w:val="00373FD9"/>
    <w:rsid w:val="0037556B"/>
    <w:rsid w:val="003855B7"/>
    <w:rsid w:val="003900C1"/>
    <w:rsid w:val="00392BE3"/>
    <w:rsid w:val="003A347D"/>
    <w:rsid w:val="003A4CE2"/>
    <w:rsid w:val="003D29A4"/>
    <w:rsid w:val="003D2F21"/>
    <w:rsid w:val="003E5E37"/>
    <w:rsid w:val="003E667E"/>
    <w:rsid w:val="003E7E72"/>
    <w:rsid w:val="003F3F7C"/>
    <w:rsid w:val="003F5A7C"/>
    <w:rsid w:val="004144BD"/>
    <w:rsid w:val="004148AC"/>
    <w:rsid w:val="00465E65"/>
    <w:rsid w:val="004770F1"/>
    <w:rsid w:val="0049293B"/>
    <w:rsid w:val="00497FAC"/>
    <w:rsid w:val="004A54D7"/>
    <w:rsid w:val="004A6710"/>
    <w:rsid w:val="004B0FB4"/>
    <w:rsid w:val="004B3C6B"/>
    <w:rsid w:val="004B3DBE"/>
    <w:rsid w:val="004B65B8"/>
    <w:rsid w:val="004B7B2C"/>
    <w:rsid w:val="004C040E"/>
    <w:rsid w:val="004C7776"/>
    <w:rsid w:val="004D2C17"/>
    <w:rsid w:val="004E481B"/>
    <w:rsid w:val="004F50F4"/>
    <w:rsid w:val="005026C7"/>
    <w:rsid w:val="00506DC7"/>
    <w:rsid w:val="005140A2"/>
    <w:rsid w:val="00541568"/>
    <w:rsid w:val="00541CE9"/>
    <w:rsid w:val="005508EC"/>
    <w:rsid w:val="005510A4"/>
    <w:rsid w:val="00552E30"/>
    <w:rsid w:val="005637B7"/>
    <w:rsid w:val="00566F7D"/>
    <w:rsid w:val="005719AF"/>
    <w:rsid w:val="00582F86"/>
    <w:rsid w:val="005864D9"/>
    <w:rsid w:val="005875B9"/>
    <w:rsid w:val="00597C65"/>
    <w:rsid w:val="005C603C"/>
    <w:rsid w:val="005D63C5"/>
    <w:rsid w:val="005F12C6"/>
    <w:rsid w:val="005F1C11"/>
    <w:rsid w:val="005F41C8"/>
    <w:rsid w:val="00602C4F"/>
    <w:rsid w:val="006059A9"/>
    <w:rsid w:val="00613456"/>
    <w:rsid w:val="006146AA"/>
    <w:rsid w:val="00617500"/>
    <w:rsid w:val="00621D38"/>
    <w:rsid w:val="006355AB"/>
    <w:rsid w:val="006360DA"/>
    <w:rsid w:val="00641D22"/>
    <w:rsid w:val="0064536D"/>
    <w:rsid w:val="00650DE7"/>
    <w:rsid w:val="006535C4"/>
    <w:rsid w:val="00667F1B"/>
    <w:rsid w:val="00670663"/>
    <w:rsid w:val="00676A0D"/>
    <w:rsid w:val="006870DD"/>
    <w:rsid w:val="006A07FD"/>
    <w:rsid w:val="006B37E1"/>
    <w:rsid w:val="006B7217"/>
    <w:rsid w:val="006C0E10"/>
    <w:rsid w:val="006D2CC9"/>
    <w:rsid w:val="006D2F8E"/>
    <w:rsid w:val="006D5C10"/>
    <w:rsid w:val="006F0DDD"/>
    <w:rsid w:val="006F2A77"/>
    <w:rsid w:val="006F7019"/>
    <w:rsid w:val="006F7067"/>
    <w:rsid w:val="006F7BB1"/>
    <w:rsid w:val="00716DAF"/>
    <w:rsid w:val="00717816"/>
    <w:rsid w:val="00725903"/>
    <w:rsid w:val="00726D5D"/>
    <w:rsid w:val="007363AA"/>
    <w:rsid w:val="0074618B"/>
    <w:rsid w:val="007472DD"/>
    <w:rsid w:val="00754360"/>
    <w:rsid w:val="00765D7E"/>
    <w:rsid w:val="00775B17"/>
    <w:rsid w:val="00794F95"/>
    <w:rsid w:val="00795C17"/>
    <w:rsid w:val="00797870"/>
    <w:rsid w:val="007B19AE"/>
    <w:rsid w:val="007B304E"/>
    <w:rsid w:val="007B6D3F"/>
    <w:rsid w:val="007C2A6B"/>
    <w:rsid w:val="007F5100"/>
    <w:rsid w:val="007F67ED"/>
    <w:rsid w:val="00803AB1"/>
    <w:rsid w:val="00817009"/>
    <w:rsid w:val="00823E87"/>
    <w:rsid w:val="0083050A"/>
    <w:rsid w:val="00833D56"/>
    <w:rsid w:val="008367D4"/>
    <w:rsid w:val="008411E2"/>
    <w:rsid w:val="00847837"/>
    <w:rsid w:val="0085369A"/>
    <w:rsid w:val="00866267"/>
    <w:rsid w:val="008722FF"/>
    <w:rsid w:val="00875A0E"/>
    <w:rsid w:val="00880B77"/>
    <w:rsid w:val="0088552E"/>
    <w:rsid w:val="008861CF"/>
    <w:rsid w:val="00887834"/>
    <w:rsid w:val="00897B30"/>
    <w:rsid w:val="008A31C6"/>
    <w:rsid w:val="008E1024"/>
    <w:rsid w:val="008F19D2"/>
    <w:rsid w:val="00923E44"/>
    <w:rsid w:val="00933430"/>
    <w:rsid w:val="0094743F"/>
    <w:rsid w:val="00947DB3"/>
    <w:rsid w:val="00947F99"/>
    <w:rsid w:val="00954BEA"/>
    <w:rsid w:val="00955162"/>
    <w:rsid w:val="00972B7E"/>
    <w:rsid w:val="00985743"/>
    <w:rsid w:val="00992FA0"/>
    <w:rsid w:val="009A1D9D"/>
    <w:rsid w:val="009B0177"/>
    <w:rsid w:val="009D4AC7"/>
    <w:rsid w:val="009F2B8B"/>
    <w:rsid w:val="00A030F6"/>
    <w:rsid w:val="00A14B03"/>
    <w:rsid w:val="00A31E0C"/>
    <w:rsid w:val="00A42EA2"/>
    <w:rsid w:val="00A56B2C"/>
    <w:rsid w:val="00A67E5C"/>
    <w:rsid w:val="00A75859"/>
    <w:rsid w:val="00A7682D"/>
    <w:rsid w:val="00A847D3"/>
    <w:rsid w:val="00A90610"/>
    <w:rsid w:val="00A955CA"/>
    <w:rsid w:val="00A95B30"/>
    <w:rsid w:val="00AA166D"/>
    <w:rsid w:val="00AA219D"/>
    <w:rsid w:val="00AA3211"/>
    <w:rsid w:val="00AA3D0C"/>
    <w:rsid w:val="00AA7E00"/>
    <w:rsid w:val="00AB3671"/>
    <w:rsid w:val="00AC0376"/>
    <w:rsid w:val="00AC7CC4"/>
    <w:rsid w:val="00AF0FD4"/>
    <w:rsid w:val="00AF2C9E"/>
    <w:rsid w:val="00B06CD3"/>
    <w:rsid w:val="00B2237C"/>
    <w:rsid w:val="00B31510"/>
    <w:rsid w:val="00B465EF"/>
    <w:rsid w:val="00B5299E"/>
    <w:rsid w:val="00B533B4"/>
    <w:rsid w:val="00B607B6"/>
    <w:rsid w:val="00B6170E"/>
    <w:rsid w:val="00B61F4B"/>
    <w:rsid w:val="00B626FB"/>
    <w:rsid w:val="00B72CBC"/>
    <w:rsid w:val="00B732F4"/>
    <w:rsid w:val="00B73D83"/>
    <w:rsid w:val="00B7509F"/>
    <w:rsid w:val="00B77CFA"/>
    <w:rsid w:val="00B85613"/>
    <w:rsid w:val="00BC5D17"/>
    <w:rsid w:val="00BC67E3"/>
    <w:rsid w:val="00BC713D"/>
    <w:rsid w:val="00BD0311"/>
    <w:rsid w:val="00BD2B44"/>
    <w:rsid w:val="00BD464F"/>
    <w:rsid w:val="00BD56B0"/>
    <w:rsid w:val="00BE4809"/>
    <w:rsid w:val="00BF3F6F"/>
    <w:rsid w:val="00BF59C2"/>
    <w:rsid w:val="00C0792A"/>
    <w:rsid w:val="00C30877"/>
    <w:rsid w:val="00C36406"/>
    <w:rsid w:val="00C50A53"/>
    <w:rsid w:val="00C531B2"/>
    <w:rsid w:val="00C544CE"/>
    <w:rsid w:val="00C6403A"/>
    <w:rsid w:val="00C67BCB"/>
    <w:rsid w:val="00C71E1D"/>
    <w:rsid w:val="00C73BC0"/>
    <w:rsid w:val="00C74339"/>
    <w:rsid w:val="00C84844"/>
    <w:rsid w:val="00C92E11"/>
    <w:rsid w:val="00CA0DA4"/>
    <w:rsid w:val="00CA314E"/>
    <w:rsid w:val="00CA6A06"/>
    <w:rsid w:val="00CB2BC4"/>
    <w:rsid w:val="00CB2E9A"/>
    <w:rsid w:val="00CB534A"/>
    <w:rsid w:val="00CC6559"/>
    <w:rsid w:val="00CE0DFC"/>
    <w:rsid w:val="00CE7F90"/>
    <w:rsid w:val="00CF698A"/>
    <w:rsid w:val="00D0139A"/>
    <w:rsid w:val="00D1723F"/>
    <w:rsid w:val="00D17D58"/>
    <w:rsid w:val="00D201BF"/>
    <w:rsid w:val="00D3770B"/>
    <w:rsid w:val="00D4570D"/>
    <w:rsid w:val="00D724AF"/>
    <w:rsid w:val="00D733CD"/>
    <w:rsid w:val="00D95209"/>
    <w:rsid w:val="00DB0019"/>
    <w:rsid w:val="00DC0519"/>
    <w:rsid w:val="00DC32E9"/>
    <w:rsid w:val="00DD4102"/>
    <w:rsid w:val="00DE09EF"/>
    <w:rsid w:val="00DE2FD1"/>
    <w:rsid w:val="00DE6E31"/>
    <w:rsid w:val="00DF0DA6"/>
    <w:rsid w:val="00E060E9"/>
    <w:rsid w:val="00E07FD8"/>
    <w:rsid w:val="00E32D1A"/>
    <w:rsid w:val="00E33D14"/>
    <w:rsid w:val="00E34129"/>
    <w:rsid w:val="00E34180"/>
    <w:rsid w:val="00E360A1"/>
    <w:rsid w:val="00E43D8C"/>
    <w:rsid w:val="00E52F72"/>
    <w:rsid w:val="00E6550A"/>
    <w:rsid w:val="00E6597B"/>
    <w:rsid w:val="00E65B10"/>
    <w:rsid w:val="00E7327F"/>
    <w:rsid w:val="00E74A73"/>
    <w:rsid w:val="00E85077"/>
    <w:rsid w:val="00E87770"/>
    <w:rsid w:val="00EA377E"/>
    <w:rsid w:val="00EB4991"/>
    <w:rsid w:val="00EC326B"/>
    <w:rsid w:val="00ED024D"/>
    <w:rsid w:val="00ED1E6C"/>
    <w:rsid w:val="00EF24BE"/>
    <w:rsid w:val="00F04740"/>
    <w:rsid w:val="00F05B36"/>
    <w:rsid w:val="00F15483"/>
    <w:rsid w:val="00F26B36"/>
    <w:rsid w:val="00F30496"/>
    <w:rsid w:val="00F35BA4"/>
    <w:rsid w:val="00F35C9E"/>
    <w:rsid w:val="00F66A00"/>
    <w:rsid w:val="00F725D2"/>
    <w:rsid w:val="00F73156"/>
    <w:rsid w:val="00F73A1D"/>
    <w:rsid w:val="00F742E2"/>
    <w:rsid w:val="00F810CE"/>
    <w:rsid w:val="00F85F13"/>
    <w:rsid w:val="00FA118F"/>
    <w:rsid w:val="00FC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764798"/>
  <w15:chartTrackingRefBased/>
  <w15:docId w15:val="{565EF48E-C185-1940-B1A9-FA7F3CE9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rsid w:val="005140A2"/>
    <w:pPr>
      <w:keepNext/>
      <w:keepLines/>
      <w:spacing w:after="120" w:line="220" w:lineRule="atLeast"/>
      <w:outlineLvl w:val="0"/>
    </w:pPr>
    <w:rPr>
      <w:rFonts w:eastAsiaTheme="majorEastAsia" w:cstheme="majorBidi"/>
      <w:b/>
      <w:bCs/>
      <w:sz w:val="2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2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2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2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2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2B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2B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2B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2B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40A2"/>
    <w:rPr>
      <w:rFonts w:eastAsiaTheme="majorEastAsia" w:cstheme="majorBidi"/>
      <w:b/>
      <w:bCs/>
      <w:sz w:val="22"/>
      <w:szCs w:val="28"/>
    </w:rPr>
  </w:style>
  <w:style w:type="paragraph" w:customStyle="1" w:styleId="EndNoteBibliography">
    <w:name w:val="EndNote Bibliography"/>
    <w:basedOn w:val="Standard"/>
    <w:link w:val="EndNoteBibliographyZchn"/>
    <w:rsid w:val="003F5A7C"/>
    <w:pPr>
      <w:autoSpaceDE w:val="0"/>
      <w:autoSpaceDN w:val="0"/>
      <w:adjustRightInd w:val="0"/>
      <w:spacing w:line="480" w:lineRule="auto"/>
      <w:ind w:left="709" w:hanging="709"/>
      <w:outlineLvl w:val="2"/>
    </w:pPr>
    <w:rPr>
      <w:rFonts w:ascii="Arial" w:hAnsi="Arial" w:cs="Calibri"/>
      <w:noProof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3F5A7C"/>
    <w:rPr>
      <w:rFonts w:ascii="Arial" w:hAnsi="Arial" w:cs="Calibri"/>
      <w:noProof/>
      <w:szCs w:val="22"/>
      <w:lang w:val="en-US"/>
    </w:rPr>
  </w:style>
  <w:style w:type="numbering" w:customStyle="1" w:styleId="Thesis">
    <w:name w:val="Thesis"/>
    <w:uiPriority w:val="99"/>
    <w:rsid w:val="0049293B"/>
    <w:pPr>
      <w:numPr>
        <w:numId w:val="1"/>
      </w:numPr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2B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2BC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2BC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2BC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2BC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2BC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2BC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2BC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B2B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2B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2B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2BC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B2B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2BC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B2B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2BC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2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2BC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B2BC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32D1A"/>
    <w:pPr>
      <w:spacing w:after="200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58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58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585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58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585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7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ger Simon</dc:creator>
  <cp:keywords/>
  <dc:description/>
  <cp:lastModifiedBy>Herger Simon</cp:lastModifiedBy>
  <cp:revision>2</cp:revision>
  <dcterms:created xsi:type="dcterms:W3CDTF">2025-12-10T19:21:00Z</dcterms:created>
  <dcterms:modified xsi:type="dcterms:W3CDTF">2025-12-10T19:21:00Z</dcterms:modified>
</cp:coreProperties>
</file>